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FC3D44">
      <w:pP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Appendix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5:</w:t>
      </w:r>
      <w:bookmarkStart w:id="0" w:name="_GoBack"/>
      <w:bookmarkEnd w:id="0"/>
    </w:p>
    <w:p w14:paraId="3D59BFFF">
      <w:pP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37144680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>Figure S1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 xml:space="preserve"> Publication bias of Clinical response-testing funnel plots</w:t>
      </w:r>
    </w:p>
    <w:p w14:paraId="6A56302E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 xml:space="preserve">Figure S2 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>Publication bias test funnel plot for pain</w:t>
      </w:r>
    </w:p>
    <w:p w14:paraId="35F0CE24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>Figure S3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 xml:space="preserve"> Publication bias funnel plot for Cervical spine function</w:t>
      </w:r>
    </w:p>
    <w:p w14:paraId="12A516DE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>Figure S4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 xml:space="preserve"> Funnel plots for publication bias testing of Physical signs</w:t>
      </w:r>
    </w:p>
    <w:p w14:paraId="2DEAE658">
      <w:pP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EC44F14">
      <w:pP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3675" cy="3837940"/>
            <wp:effectExtent l="0" t="0" r="3175" b="10160"/>
            <wp:docPr id="2" name="图片 2" descr="Figure S1 Publication bias of Clinical response-testing funnel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Publication bias of Clinical response-testing funnel plot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FEA05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>Figure S1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 xml:space="preserve"> Publication bias of Clinical response-testing funnel plots</w:t>
      </w:r>
    </w:p>
    <w:p w14:paraId="3C87AE8F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3675" cy="3837940"/>
            <wp:effectExtent l="0" t="0" r="3175" b="10160"/>
            <wp:docPr id="3" name="图片 3" descr="Figure S2 Publication bias test funnel plot for p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 Publication bias test funnel plot for pa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 xml:space="preserve">Figure S2 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>Publication bias test funnel plot for pain</w:t>
      </w:r>
    </w:p>
    <w:p w14:paraId="59882906">
      <w:pP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54854DD1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3675" cy="3837940"/>
            <wp:effectExtent l="0" t="0" r="3175" b="10160"/>
            <wp:docPr id="4" name="图片 4" descr="Figure S3 Publication bias funnel plot for Cervical spine fun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 Publication bias funnel plot for Cervical spine func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>Figure S3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 xml:space="preserve"> Publication bias funnel plot for Cervical spine function</w:t>
      </w:r>
    </w:p>
    <w:p w14:paraId="13CCB7FC">
      <w:pP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36579F62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Cordia New"/>
          <w:sz w:val="24"/>
          <w:szCs w:val="24"/>
          <w:lang w:val="en-US"/>
        </w:rPr>
      </w:pP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3675" cy="3837940"/>
            <wp:effectExtent l="0" t="0" r="3175" b="10160"/>
            <wp:docPr id="5" name="图片 5" descr="Figure S4 Funnel plots for publication bias testing of Physical sig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 Funnel plots for publication bias testing of Physical sign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Cordia New"/>
          <w:b/>
          <w:bCs/>
          <w:kern w:val="2"/>
          <w:sz w:val="24"/>
          <w:szCs w:val="24"/>
          <w:lang w:val="en-US" w:eastAsia="zh-CN" w:bidi="ar"/>
        </w:rPr>
        <w:t>Figure S4</w:t>
      </w:r>
      <w:r>
        <w:rPr>
          <w:rFonts w:hint="default" w:ascii="Times New Roman" w:hAnsi="Times New Roman" w:eastAsia="等线" w:cs="Cordia New"/>
          <w:kern w:val="2"/>
          <w:sz w:val="24"/>
          <w:szCs w:val="24"/>
          <w:lang w:val="en-US" w:eastAsia="zh-CN" w:bidi="ar"/>
        </w:rPr>
        <w:t xml:space="preserve"> Funnel plots for publication bias testing of Physical signs</w:t>
      </w:r>
    </w:p>
    <w:p w14:paraId="355DC26F">
      <w:pP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4EAB36EF">
      <w:pP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dia New">
    <w:altName w:val="Microsoft Sans Serif"/>
    <w:panose1 w:val="020B0304020202020204"/>
    <w:charset w:val="DE"/>
    <w:family w:val="auto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00000000"/>
    <w:rsid w:val="1B6A52B9"/>
    <w:rsid w:val="1E930E8B"/>
    <w:rsid w:val="27D4122D"/>
    <w:rsid w:val="34BB2DA8"/>
    <w:rsid w:val="63621137"/>
    <w:rsid w:val="76E3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Cordia New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0</Words>
  <Characters>450</Characters>
  <Lines>0</Lines>
  <Paragraphs>0</Paragraphs>
  <TotalTime>0</TotalTime>
  <ScaleCrop>false</ScaleCrop>
  <LinksUpToDate>false</LinksUpToDate>
  <CharactersWithSpaces>52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6:05:00Z</dcterms:created>
  <dc:creator>Administrator</dc:creator>
  <cp:lastModifiedBy>Smulkin</cp:lastModifiedBy>
  <dcterms:modified xsi:type="dcterms:W3CDTF">2025-07-04T08:5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BEF5A0A64DD460DB87A68C5AAF16EFB_12</vt:lpwstr>
  </property>
  <property fmtid="{D5CDD505-2E9C-101B-9397-08002B2CF9AE}" pid="4" name="KSOTemplateDocerSaveRecord">
    <vt:lpwstr>eyJoZGlkIjoiNWVlMTRhM2E5MGE1MjZhMzkyYzEzNTllNWVlYjZlOTQiLCJ1c2VySWQiOiI0ODA3MjcxNDkifQ==</vt:lpwstr>
  </property>
</Properties>
</file>